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478EF" w14:textId="77777777" w:rsidR="00AF753F" w:rsidRDefault="00000000">
      <w:pPr>
        <w:pStyle w:val="Heading2"/>
        <w:spacing w:afterLines="50" w:after="120"/>
        <w:rPr>
          <w:rFonts w:ascii="Calibri" w:hAnsi="Calibri" w:cs="Calibri"/>
          <w:lang w:eastAsia="zh-CN"/>
        </w:rPr>
      </w:pPr>
      <w:r>
        <w:rPr>
          <w:rFonts w:ascii="Calibri" w:hAnsi="Calibri" w:cs="Calibri"/>
        </w:rPr>
        <w:t xml:space="preserve">Multimedia Appendix </w:t>
      </w:r>
      <w:r>
        <w:rPr>
          <w:rFonts w:ascii="Calibri" w:hAnsi="Calibri" w:cs="Calibri" w:hint="eastAsia"/>
          <w:lang w:eastAsia="zh-CN"/>
        </w:rPr>
        <w:t>1</w:t>
      </w:r>
    </w:p>
    <w:p w14:paraId="29929F62" w14:textId="77777777" w:rsidR="00AF753F" w:rsidRDefault="00000000">
      <w:p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b/>
          <w:color w:val="000000" w:themeColor="text1"/>
        </w:rPr>
        <w:t>Interviewer instructions:</w:t>
      </w:r>
      <w:r>
        <w:rPr>
          <w:rFonts w:ascii=".AppleSystemUIFont Regular" w:eastAsia=".AppleSystemUIFont Regular" w:hAnsi=".AppleSystemUIFont Regular" w:cs=".AppleSystemUIFont Regular" w:hint="eastAsia"/>
          <w:color w:val="000000" w:themeColor="text1"/>
        </w:rPr>
        <w:t xml:space="preserve"> To gather expert perspectives on developing a coloring-based digital art therapy framework for Chinese college students with alexithymia, considering the cultural and emotional challenges specific to this demographic.</w:t>
      </w:r>
    </w:p>
    <w:p w14:paraId="3F58ED2A" w14:textId="77777777" w:rsidR="00AF753F" w:rsidRDefault="00000000">
      <w:p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color w:val="000000" w:themeColor="text1"/>
        </w:rPr>
        <w:t>Approach:</w:t>
      </w:r>
    </w:p>
    <w:p w14:paraId="26DA4FC2" w14:textId="77777777" w:rsidR="00AF753F" w:rsidRDefault="00000000">
      <w:pPr>
        <w:pStyle w:val="ListParagraph"/>
        <w:numPr>
          <w:ilvl w:val="0"/>
          <w:numId w:val="1"/>
        </w:num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rPr>
        <w:t>Use open-ended questions.</w:t>
      </w:r>
    </w:p>
    <w:p w14:paraId="34BF8649" w14:textId="77777777" w:rsidR="00AF753F" w:rsidRDefault="00000000">
      <w:pPr>
        <w:pStyle w:val="ListParagraph"/>
        <w:numPr>
          <w:ilvl w:val="0"/>
          <w:numId w:val="1"/>
        </w:num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color w:val="000000" w:themeColor="text1"/>
        </w:rPr>
        <w:t>Prioritize depth over breadth.</w:t>
      </w:r>
    </w:p>
    <w:p w14:paraId="069121D1" w14:textId="77777777" w:rsidR="00AF753F" w:rsidRDefault="00000000">
      <w:pPr>
        <w:pStyle w:val="ListParagraph"/>
        <w:numPr>
          <w:ilvl w:val="0"/>
          <w:numId w:val="1"/>
        </w:num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color w:val="000000" w:themeColor="text1"/>
        </w:rPr>
        <w:t>Allow skip/pause at any time.</w:t>
      </w:r>
    </w:p>
    <w:p w14:paraId="03672929" w14:textId="77777777" w:rsidR="00AF753F" w:rsidRDefault="00000000">
      <w:pPr>
        <w:pStyle w:val="ListParagraph"/>
        <w:numPr>
          <w:ilvl w:val="0"/>
          <w:numId w:val="1"/>
        </w:num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color w:val="000000" w:themeColor="text1"/>
        </w:rPr>
        <w:t>Duration: 60 minutes.</w:t>
      </w:r>
    </w:p>
    <w:p w14:paraId="047815BD" w14:textId="77777777" w:rsidR="00AF753F" w:rsidRDefault="00AF753F">
      <w:pPr>
        <w:rPr>
          <w:rFonts w:ascii=".AppleSystemUIFont Regular" w:eastAsia=".AppleSystemUIFont Regular" w:hAnsi=".AppleSystemUIFont Regular" w:cs=".AppleSystemUIFont Regular"/>
          <w:color w:val="000000" w:themeColor="text1"/>
        </w:rPr>
      </w:pPr>
    </w:p>
    <w:p w14:paraId="4DEAC15B" w14:textId="77777777" w:rsidR="00AF753F" w:rsidRDefault="00000000">
      <w:pPr>
        <w:jc w:val="center"/>
        <w:rPr>
          <w:rFonts w:ascii=".AppleSystemUIFont Regular" w:eastAsia=".AppleSystemUIFont Regular" w:hAnsi=".AppleSystemUIFont Regular" w:cs=".AppleSystemUIFont Regular"/>
          <w:b/>
          <w:bCs/>
          <w:color w:val="000000" w:themeColor="text1"/>
        </w:rPr>
      </w:pPr>
      <w:r>
        <w:rPr>
          <w:rFonts w:ascii=".AppleSystemUIFont Regular" w:eastAsia=".AppleSystemUIFont Regular" w:hAnsi=".AppleSystemUIFont Regular" w:cs=".AppleSystemUIFont Regular" w:hint="eastAsia"/>
          <w:b/>
          <w:bCs/>
          <w:color w:val="000000" w:themeColor="text1"/>
        </w:rPr>
        <w:t>Introduction</w:t>
      </w:r>
    </w:p>
    <w:p w14:paraId="2F0381CE" w14:textId="7E998EEE" w:rsidR="00AF753F" w:rsidRDefault="00000000">
      <w:pPr>
        <w:rPr>
          <w:rFonts w:ascii=".AppleSystemUIFont Regular" w:eastAsia=".AppleSystemUIFont Regular" w:hAnsi=".AppleSystemUIFont Regular" w:cs=".AppleSystemUIFont Regular"/>
          <w:color w:val="000000" w:themeColor="text1"/>
        </w:rPr>
      </w:pPr>
      <w:r>
        <w:rPr>
          <w:rFonts w:ascii=".AppleSystemUIFont Regular" w:eastAsia=".AppleSystemUIFont Regular" w:hAnsi=".AppleSystemUIFont Regular" w:cs=".AppleSystemUIFont Regular" w:hint="eastAsia"/>
          <w:color w:val="000000" w:themeColor="text1"/>
        </w:rPr>
        <w:t>Thank you for joining us. We</w:t>
      </w:r>
      <w:r w:rsidR="00281A10">
        <w:rPr>
          <w:rFonts w:ascii=".AppleSystemUIFont Regular" w:eastAsia=".AppleSystemUIFont Regular" w:hAnsi=".AppleSystemUIFont Regular" w:cs=".AppleSystemUIFont Regular"/>
          <w:color w:val="000000" w:themeColor="text1"/>
        </w:rPr>
        <w:t>’</w:t>
      </w:r>
      <w:r>
        <w:rPr>
          <w:rFonts w:ascii=".AppleSystemUIFont Regular" w:eastAsia=".AppleSystemUIFont Regular" w:hAnsi=".AppleSystemUIFont Regular" w:cs=".AppleSystemUIFont Regular" w:hint="eastAsia"/>
          <w:color w:val="000000" w:themeColor="text1"/>
        </w:rPr>
        <w:t>re exploring a digital coloring intervention to help Chinese college students who struggle to identify emotions (alexithymia). In China, emotional restraint is culturally valued, which can make emotional expression particularly challenging for college students. Your expertise will guide our framework. This interview will take about an hour. May I record our conversation? (Introduce interviewers)</w:t>
      </w:r>
    </w:p>
    <w:p w14:paraId="6BE81974" w14:textId="77777777" w:rsidR="00AF753F" w:rsidRDefault="00AF753F">
      <w:pPr>
        <w:rPr>
          <w:rFonts w:ascii=".AppleSystemUIFont Regular" w:eastAsia=".AppleSystemUIFont Regular" w:hAnsi=".AppleSystemUIFont Regular" w:cs=".AppleSystemUIFont Regular"/>
          <w:color w:val="000000" w:themeColor="text1"/>
        </w:rPr>
      </w:pPr>
    </w:p>
    <w:p w14:paraId="1AC70C36" w14:textId="77777777" w:rsidR="00AF753F" w:rsidRDefault="00000000">
      <w:pPr>
        <w:rPr>
          <w:rFonts w:ascii=".AppleSystemUIFont Regular" w:eastAsia=".AppleSystemUIFont Regular" w:hAnsi=".AppleSystemUIFont Regular" w:cs=".AppleSystemUIFont Regular"/>
          <w:b/>
          <w:u w:val="single"/>
        </w:rPr>
      </w:pPr>
      <w:r>
        <w:rPr>
          <w:rFonts w:ascii=".AppleSystemUIFont Regular" w:eastAsia=".AppleSystemUIFont Regular" w:hAnsi=".AppleSystemUIFont Regular" w:cs=".AppleSystemUIFont Regular" w:hint="eastAsia"/>
          <w:b/>
          <w:u w:val="single"/>
        </w:rPr>
        <w:t>About you</w:t>
      </w:r>
    </w:p>
    <w:p w14:paraId="290DEDA9" w14:textId="77777777" w:rsidR="00AF753F" w:rsidRDefault="00000000">
      <w:pPr>
        <w:pStyle w:val="ListParagraph"/>
        <w:widowControl w:val="0"/>
        <w:numPr>
          <w:ilvl w:val="0"/>
          <w:numId w:val="2"/>
        </w:numPr>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Could you briefly share your background (Age, Professional title, </w:t>
      </w:r>
      <w:r>
        <w:rPr>
          <w:rFonts w:ascii=".AppleSystemUIFont Regular" w:eastAsia=".AppleSystemUIFont Regular" w:hAnsi=".AppleSystemUIFont Regular" w:cs=".AppleSystemUIFont Regular" w:hint="eastAsia"/>
          <w:lang w:eastAsia="zh-CN"/>
        </w:rPr>
        <w:t>educational</w:t>
      </w:r>
      <w:r>
        <w:rPr>
          <w:rFonts w:ascii=".AppleSystemUIFont Regular" w:eastAsia=".AppleSystemUIFont Regular" w:hAnsi=".AppleSystemUIFont Regular" w:cs=".AppleSystemUIFont Regular" w:hint="eastAsia"/>
        </w:rPr>
        <w:t xml:space="preserve"> background, etc.)?</w:t>
      </w:r>
    </w:p>
    <w:p w14:paraId="10E8C94A" w14:textId="77777777" w:rsidR="00AF753F" w:rsidRDefault="00000000">
      <w:pPr>
        <w:pStyle w:val="ListParagraph"/>
        <w:widowControl w:val="0"/>
        <w:numPr>
          <w:ilvl w:val="0"/>
          <w:numId w:val="2"/>
        </w:numPr>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How long have you worked in emotion-related fields, particularly in working with</w:t>
      </w:r>
      <w:r>
        <w:rPr>
          <w:rFonts w:ascii=".AppleSystemUIFont Regular" w:eastAsia=".AppleSystemUIFont Regular" w:hAnsi=".AppleSystemUIFont Regular" w:cs=".AppleSystemUIFont Regular" w:hint="eastAsia"/>
          <w:lang w:eastAsia="zh-CN"/>
        </w:rPr>
        <w:t xml:space="preserve">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 xml:space="preserve">hinese college </w:t>
      </w:r>
      <w:r>
        <w:rPr>
          <w:rFonts w:ascii=".AppleSystemUIFont Regular" w:eastAsia=".AppleSystemUIFont Regular" w:hAnsi=".AppleSystemUIFont Regular" w:cs=".AppleSystemUIFont Regular" w:hint="eastAsia"/>
        </w:rPr>
        <w:t>students?</w:t>
      </w:r>
    </w:p>
    <w:p w14:paraId="2445AB71" w14:textId="77777777" w:rsidR="00AF753F" w:rsidRDefault="00000000">
      <w:pPr>
        <w:rPr>
          <w:rFonts w:ascii=".AppleSystemUIFont Regular" w:eastAsia=".AppleSystemUIFont Regular" w:hAnsi=".AppleSystemUIFont Regular" w:cs=".AppleSystemUIFont Regular"/>
          <w:b/>
          <w:bCs/>
          <w:u w:val="single"/>
        </w:rPr>
      </w:pPr>
      <w:r>
        <w:rPr>
          <w:rFonts w:ascii=".AppleSystemUIFont Regular" w:eastAsia=".AppleSystemUIFont Regular" w:hAnsi=".AppleSystemUIFont Regular" w:cs=".AppleSystemUIFont Regular" w:hint="eastAsia"/>
          <w:b/>
          <w:bCs/>
          <w:u w:val="single"/>
        </w:rPr>
        <w:t>Art Therapy Experiences</w:t>
      </w:r>
    </w:p>
    <w:p w14:paraId="1EC3F7FB" w14:textId="77777777"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Have you used art-based approaches before?  </w:t>
      </w:r>
    </w:p>
    <w:p w14:paraId="0952B8B5" w14:textId="77777777"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Could you describe 1-2 memorable experiences</w:t>
      </w:r>
      <w:r>
        <w:rPr>
          <w:rFonts w:ascii=".AppleSystemUIFont Regular" w:eastAsia=".AppleSystemUIFont Regular" w:hAnsi=".AppleSystemUIFont Regular" w:cs=".AppleSystemUIFont Regular" w:hint="eastAsia"/>
          <w:lang w:eastAsia="zh-CN"/>
        </w:rPr>
        <w:t xml:space="preserve"> </w:t>
      </w:r>
      <w:r>
        <w:rPr>
          <w:rFonts w:ascii=".AppleSystemUIFont Regular" w:eastAsia=".AppleSystemUIFont Regular" w:hAnsi=".AppleSystemUIFont Regular" w:cs=".AppleSystemUIFont Regular" w:hint="eastAsia"/>
        </w:rPr>
        <w:t>with</w:t>
      </w:r>
      <w:r>
        <w:rPr>
          <w:rFonts w:ascii=".AppleSystemUIFont Regular" w:eastAsia=".AppleSystemUIFont Regular" w:hAnsi=".AppleSystemUIFont Regular" w:cs=".AppleSystemUIFont Regular" w:hint="eastAsia"/>
          <w:lang w:eastAsia="zh-CN"/>
        </w:rPr>
        <w:t xml:space="preserve">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 xml:space="preserve">hinese college </w:t>
      </w:r>
      <w:r>
        <w:rPr>
          <w:rFonts w:ascii=".AppleSystemUIFont Regular" w:eastAsia=".AppleSystemUIFont Regular" w:hAnsi=".AppleSystemUIFont Regular" w:cs=".AppleSystemUIFont Regular" w:hint="eastAsia"/>
        </w:rPr>
        <w:t>students?</w:t>
      </w:r>
    </w:p>
    <w:p w14:paraId="2E402105" w14:textId="77777777"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What specific tools or methods did you use?</w:t>
      </w:r>
    </w:p>
    <w:p w14:paraId="647FA38D" w14:textId="77777777"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Which of these tools/methods were effective in engaging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 xml:space="preserve">hinese college </w:t>
      </w:r>
      <w:r>
        <w:rPr>
          <w:rFonts w:ascii=".AppleSystemUIFont Regular" w:eastAsia=".AppleSystemUIFont Regular" w:hAnsi=".AppleSystemUIFont Regular" w:cs=".AppleSystemUIFont Regular" w:hint="eastAsia"/>
        </w:rPr>
        <w:t xml:space="preserve">students? </w:t>
      </w:r>
    </w:p>
    <w:p w14:paraId="29E7F4EB" w14:textId="5094DFBE"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Which didn</w:t>
      </w:r>
      <w:r w:rsidR="00281A10">
        <w:rPr>
          <w:rFonts w:ascii=".AppleSystemUIFont Regular" w:eastAsia=".AppleSystemUIFont Regular" w:hAnsi=".AppleSystemUIFont Regular" w:cs=".AppleSystemUIFont Regular"/>
        </w:rPr>
        <w:t>’</w:t>
      </w:r>
      <w:r>
        <w:rPr>
          <w:rFonts w:ascii=".AppleSystemUIFont Regular" w:eastAsia=".AppleSystemUIFont Regular" w:hAnsi=".AppleSystemUIFont Regular" w:cs=".AppleSystemUIFont Regular" w:hint="eastAsia"/>
        </w:rPr>
        <w:t>t work as expected?</w:t>
      </w:r>
      <w:r>
        <w:rPr>
          <w:rFonts w:ascii=".AppleSystemUIFont Regular" w:eastAsia=".AppleSystemUIFont Regular" w:hAnsi=".AppleSystemUIFont Regular" w:cs=".AppleSystemUIFont Regular" w:hint="eastAsia"/>
          <w:lang w:eastAsia="zh-CN"/>
        </w:rPr>
        <w:t xml:space="preserve"> </w:t>
      </w:r>
      <w:r>
        <w:rPr>
          <w:rFonts w:ascii=".AppleSystemUIFont Regular" w:eastAsia=".AppleSystemUIFont Regular" w:hAnsi=".AppleSystemUIFont Regular" w:cs=".AppleSystemUIFont Regular" w:hint="eastAsia"/>
        </w:rPr>
        <w:t xml:space="preserve">What challenges did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hinese college students</w:t>
      </w:r>
      <w:r>
        <w:rPr>
          <w:rFonts w:ascii=".AppleSystemUIFont Regular" w:eastAsia=".AppleSystemUIFont Regular" w:hAnsi=".AppleSystemUIFont Regular" w:cs=".AppleSystemUIFont Regular" w:hint="eastAsia"/>
        </w:rPr>
        <w:t xml:space="preserve"> face during activities? </w:t>
      </w:r>
    </w:p>
    <w:p w14:paraId="6AB23569" w14:textId="77777777" w:rsidR="00AF753F" w:rsidRDefault="00000000">
      <w:pPr>
        <w:pStyle w:val="ListParagraph"/>
        <w:numPr>
          <w:ilvl w:val="0"/>
          <w:numId w:val="3"/>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When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hinese college students</w:t>
      </w:r>
      <w:r>
        <w:rPr>
          <w:rFonts w:ascii=".AppleSystemUIFont Regular" w:eastAsia=".AppleSystemUIFont Regular" w:hAnsi=".AppleSystemUIFont Regular" w:cs=".AppleSystemUIFont Regular" w:hint="eastAsia"/>
        </w:rPr>
        <w:t xml:space="preserve"> avoided discussing feelings, how did art help?</w:t>
      </w:r>
    </w:p>
    <w:p w14:paraId="5D08290D" w14:textId="77777777" w:rsidR="00AF753F" w:rsidRDefault="00000000">
      <w:pPr>
        <w:rPr>
          <w:rFonts w:ascii=".AppleSystemUIFont Regular" w:eastAsia=".AppleSystemUIFont Regular" w:hAnsi=".AppleSystemUIFont Regular" w:cs=".AppleSystemUIFont Regular"/>
          <w:b/>
          <w:bCs/>
          <w:u w:val="single"/>
        </w:rPr>
      </w:pPr>
      <w:r>
        <w:rPr>
          <w:rFonts w:ascii=".AppleSystemUIFont Regular" w:eastAsia=".AppleSystemUIFont Regular" w:hAnsi=".AppleSystemUIFont Regular" w:cs=".AppleSystemUIFont Regular" w:hint="eastAsia"/>
          <w:b/>
          <w:bCs/>
          <w:u w:val="single"/>
        </w:rPr>
        <w:t>Attitude to Digital Art Therapy</w:t>
      </w:r>
    </w:p>
    <w:p w14:paraId="58D2C3D5" w14:textId="7F1DB2F1" w:rsidR="00AF753F" w:rsidRDefault="00000000">
      <w:pPr>
        <w:widowControl w:val="0"/>
        <w:numPr>
          <w:ilvl w:val="0"/>
          <w:numId w:val="4"/>
        </w:numPr>
        <w:tabs>
          <w:tab w:val="left" w:pos="220"/>
          <w:tab w:val="left" w:pos="720"/>
        </w:tabs>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What</w:t>
      </w:r>
      <w:r w:rsidR="00281A10">
        <w:rPr>
          <w:rFonts w:ascii=".AppleSystemUIFont Regular" w:eastAsia=".AppleSystemUIFont Regular" w:hAnsi=".AppleSystemUIFont Regular" w:cs=".AppleSystemUIFont Regular"/>
        </w:rPr>
        <w:t>’</w:t>
      </w:r>
      <w:r>
        <w:rPr>
          <w:rFonts w:ascii=".AppleSystemUIFont Regular" w:eastAsia=".AppleSystemUIFont Regular" w:hAnsi=".AppleSystemUIFont Regular" w:cs=".AppleSystemUIFont Regular" w:hint="eastAsia"/>
        </w:rPr>
        <w:t>s your view on using digital art therapy for emotion regulation</w:t>
      </w:r>
      <w:r>
        <w:rPr>
          <w:rFonts w:ascii=".AppleSystemUIFont Regular" w:eastAsia=".AppleSystemUIFont Regular" w:hAnsi=".AppleSystemUIFont Regular" w:cs=".AppleSystemUIFont Regular" w:hint="eastAsia"/>
          <w:lang w:eastAsia="zh-CN"/>
        </w:rPr>
        <w:t xml:space="preserve"> of</w:t>
      </w:r>
      <w:r>
        <w:rPr>
          <w:rFonts w:ascii=".AppleSystemUIFont Regular" w:eastAsia=".AppleSystemUIFont Regular" w:hAnsi=".AppleSystemUIFont Regular" w:cs=".AppleSystemUIFont Regular"/>
          <w:lang w:eastAsia="zh-CN"/>
        </w:rPr>
        <w:t xml:space="preserve"> </w:t>
      </w:r>
      <w:r>
        <w:rPr>
          <w:rFonts w:ascii=".AppleSystemUIFont Regular" w:eastAsia=".AppleSystemUIFont Regular" w:hAnsi=".AppleSystemUIFont Regular" w:cs=".AppleSystemUIFont Regular"/>
        </w:rPr>
        <w:t>C</w:t>
      </w:r>
      <w:r>
        <w:rPr>
          <w:rFonts w:ascii=".AppleSystemUIFont Regular" w:eastAsia=".AppleSystemUIFont Regular" w:hAnsi=".AppleSystemUIFont Regular" w:cs=".AppleSystemUIFont Regular" w:hint="eastAsia"/>
          <w:lang w:eastAsia="zh-CN"/>
        </w:rPr>
        <w:t xml:space="preserve">hinese college </w:t>
      </w:r>
      <w:r>
        <w:rPr>
          <w:rFonts w:ascii=".AppleSystemUIFont Regular" w:eastAsia=".AppleSystemUIFont Regular" w:hAnsi=".AppleSystemUIFont Regular" w:cs=".AppleSystemUIFont Regular" w:hint="eastAsia"/>
        </w:rPr>
        <w:t>students?</w:t>
      </w:r>
    </w:p>
    <w:p w14:paraId="7E226148" w14:textId="77777777" w:rsidR="00AF753F" w:rsidRDefault="00000000">
      <w:pPr>
        <w:widowControl w:val="0"/>
        <w:numPr>
          <w:ilvl w:val="0"/>
          <w:numId w:val="4"/>
        </w:numPr>
        <w:tabs>
          <w:tab w:val="left" w:pos="220"/>
          <w:tab w:val="left" w:pos="720"/>
        </w:tabs>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Why do you hold this attitude? </w:t>
      </w:r>
    </w:p>
    <w:p w14:paraId="52DF30CF" w14:textId="77777777" w:rsidR="00AF753F" w:rsidRDefault="00000000">
      <w:pPr>
        <w:widowControl w:val="0"/>
        <w:numPr>
          <w:ilvl w:val="1"/>
          <w:numId w:val="4"/>
        </w:numPr>
        <w:tabs>
          <w:tab w:val="left" w:pos="220"/>
          <w:tab w:val="left" w:pos="720"/>
        </w:tabs>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 xml:space="preserve">Prompts: </w:t>
      </w:r>
      <w:r>
        <w:rPr>
          <w:rFonts w:ascii=".AppleSystemUIFont Regular" w:eastAsia=".AppleSystemUIFont Regular" w:hAnsi=".AppleSystemUIFont Regular" w:cs=".AppleSystemUIFont Regular" w:hint="eastAsia"/>
          <w:lang w:eastAsia="zh-CN"/>
        </w:rPr>
        <w:t>P</w:t>
      </w:r>
      <w:r>
        <w:rPr>
          <w:rFonts w:ascii=".AppleSystemUIFont Regular" w:eastAsia=".AppleSystemUIFont Regular" w:hAnsi=".AppleSystemUIFont Regular" w:cs=".AppleSystemUIFont Regular" w:hint="eastAsia"/>
        </w:rPr>
        <w:t xml:space="preserve">ositive? </w:t>
      </w:r>
      <w:r>
        <w:rPr>
          <w:rFonts w:ascii=".AppleSystemUIFont Regular" w:eastAsia=".AppleSystemUIFont Regular" w:hAnsi=".AppleSystemUIFont Regular" w:cs=".AppleSystemUIFont Regular" w:hint="eastAsia"/>
          <w:lang w:eastAsia="zh-CN"/>
        </w:rPr>
        <w:t>N</w:t>
      </w:r>
      <w:r>
        <w:rPr>
          <w:rFonts w:ascii=".AppleSystemUIFont Regular" w:eastAsia=".AppleSystemUIFont Regular" w:hAnsi=".AppleSystemUIFont Regular" w:cs=".AppleSystemUIFont Regular" w:hint="eastAsia"/>
        </w:rPr>
        <w:t xml:space="preserve">egative? </w:t>
      </w:r>
      <w:r>
        <w:rPr>
          <w:rFonts w:ascii=".AppleSystemUIFont Regular" w:eastAsia=".AppleSystemUIFont Regular" w:hAnsi=".AppleSystemUIFont Regular" w:cs=".AppleSystemUIFont Regular" w:hint="eastAsia"/>
          <w:lang w:eastAsia="zh-CN"/>
        </w:rPr>
        <w:t>N</w:t>
      </w:r>
      <w:r>
        <w:rPr>
          <w:rFonts w:ascii=".AppleSystemUIFont Regular" w:eastAsia=".AppleSystemUIFont Regular" w:hAnsi=".AppleSystemUIFont Regular" w:cs=".AppleSystemUIFont Regular" w:hint="eastAsia"/>
        </w:rPr>
        <w:t>eutral?</w:t>
      </w:r>
    </w:p>
    <w:p w14:paraId="466046D3" w14:textId="77777777" w:rsidR="00AF753F" w:rsidRDefault="00000000">
      <w:pPr>
        <w:widowControl w:val="0"/>
        <w:numPr>
          <w:ilvl w:val="0"/>
          <w:numId w:val="4"/>
        </w:numPr>
        <w:tabs>
          <w:tab w:val="left" w:pos="220"/>
          <w:tab w:val="left" w:pos="720"/>
        </w:tabs>
        <w:autoSpaceDE w:val="0"/>
        <w:autoSpaceDN w:val="0"/>
        <w:adjustRightInd w:val="0"/>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rPr>
        <w:t>Specifically for coloring games: What would make them truly helpful for this demographic?</w:t>
      </w:r>
    </w:p>
    <w:p w14:paraId="79CF70C9" w14:textId="77777777" w:rsidR="00AF753F" w:rsidRDefault="00000000">
      <w:pPr>
        <w:rPr>
          <w:rFonts w:ascii=".AppleSystemUIFont Regular" w:eastAsia=".AppleSystemUIFont Regular" w:hAnsi=".AppleSystemUIFont Regular" w:cs=".AppleSystemUIFont Regular"/>
          <w:b/>
          <w:u w:val="single"/>
          <w:lang w:eastAsia="zh-CN"/>
        </w:rPr>
      </w:pPr>
      <w:r>
        <w:rPr>
          <w:rFonts w:ascii=".AppleSystemUIFont Regular" w:eastAsia=".AppleSystemUIFont Regular" w:hAnsi=".AppleSystemUIFont Regular" w:cs=".AppleSystemUIFont Regular" w:hint="eastAsia"/>
          <w:b/>
          <w:u w:val="single"/>
        </w:rPr>
        <w:t>Suggestions for</w:t>
      </w:r>
      <w:r>
        <w:rPr>
          <w:rFonts w:ascii=".AppleSystemUIFont Regular" w:eastAsia=".AppleSystemUIFont Regular" w:hAnsi=".AppleSystemUIFont Regular" w:cs=".AppleSystemUIFont Regular"/>
          <w:b/>
          <w:u w:val="single"/>
        </w:rPr>
        <w:t xml:space="preserve"> C</w:t>
      </w:r>
      <w:r>
        <w:rPr>
          <w:rFonts w:ascii=".AppleSystemUIFont Regular" w:eastAsia=".AppleSystemUIFont Regular" w:hAnsi=".AppleSystemUIFont Regular" w:cs=".AppleSystemUIFont Regular" w:hint="eastAsia"/>
          <w:b/>
          <w:u w:val="single"/>
        </w:rPr>
        <w:t xml:space="preserve">oloring-based </w:t>
      </w:r>
      <w:r>
        <w:rPr>
          <w:rFonts w:ascii=".AppleSystemUIFont Regular" w:eastAsia=".AppleSystemUIFont Regular" w:hAnsi=".AppleSystemUIFont Regular" w:cs=".AppleSystemUIFont Regular"/>
          <w:b/>
          <w:u w:val="single"/>
        </w:rPr>
        <w:t>S</w:t>
      </w:r>
      <w:r>
        <w:rPr>
          <w:rFonts w:ascii=".AppleSystemUIFont Regular" w:eastAsia=".AppleSystemUIFont Regular" w:hAnsi=".AppleSystemUIFont Regular" w:cs=".AppleSystemUIFont Regular" w:hint="eastAsia"/>
          <w:b/>
          <w:u w:val="single"/>
        </w:rPr>
        <w:t xml:space="preserve">erious </w:t>
      </w:r>
      <w:r>
        <w:rPr>
          <w:rFonts w:ascii=".AppleSystemUIFont Regular" w:eastAsia=".AppleSystemUIFont Regular" w:hAnsi=".AppleSystemUIFont Regular" w:cs=".AppleSystemUIFont Regular"/>
          <w:b/>
          <w:u w:val="single"/>
        </w:rPr>
        <w:t>G</w:t>
      </w:r>
      <w:r>
        <w:rPr>
          <w:rFonts w:ascii=".AppleSystemUIFont Regular" w:eastAsia=".AppleSystemUIFont Regular" w:hAnsi=".AppleSystemUIFont Regular" w:cs=".AppleSystemUIFont Regular" w:hint="eastAsia"/>
          <w:b/>
          <w:u w:val="single"/>
        </w:rPr>
        <w:t>ame</w:t>
      </w:r>
      <w:r>
        <w:rPr>
          <w:rFonts w:ascii=".AppleSystemUIFont Regular" w:eastAsia=".AppleSystemUIFont Regular" w:hAnsi=".AppleSystemUIFont Regular" w:cs=".AppleSystemUIFont Regular" w:hint="eastAsia"/>
          <w:b/>
          <w:u w:val="single"/>
          <w:lang w:eastAsia="zh-CN"/>
        </w:rPr>
        <w:t>s</w:t>
      </w:r>
    </w:p>
    <w:p w14:paraId="2BE57153" w14:textId="77777777" w:rsidR="00AF753F" w:rsidRDefault="00000000">
      <w:pPr>
        <w:pStyle w:val="ListParagraph"/>
        <w:numPr>
          <w:ilvl w:val="0"/>
          <w:numId w:val="5"/>
        </w:numPr>
        <w:rPr>
          <w:rFonts w:ascii=".AppleSystemUIFont Regular" w:eastAsia=".AppleSystemUIFont Regular" w:hAnsi=".AppleSystemUIFont Regular" w:cs=".AppleSystemUIFont Regular"/>
          <w:bCs/>
        </w:rPr>
      </w:pPr>
      <w:r>
        <w:rPr>
          <w:rFonts w:ascii=".AppleSystemUIFont Regular" w:eastAsia=".AppleSystemUIFont Regular" w:hAnsi=".AppleSystemUIFont Regular" w:cs=".AppleSystemUIFont Regular" w:hint="eastAsia"/>
          <w:bCs/>
        </w:rPr>
        <w:t xml:space="preserve">What three rules would you insist on for this kind of </w:t>
      </w:r>
      <w:r>
        <w:rPr>
          <w:rFonts w:ascii=".AppleSystemUIFont Regular" w:eastAsia=".AppleSystemUIFont Regular" w:hAnsi=".AppleSystemUIFont Regular" w:cs=".AppleSystemUIFont Regular" w:hint="eastAsia"/>
          <w:bCs/>
          <w:lang w:eastAsia="zh-CN"/>
        </w:rPr>
        <w:t>game</w:t>
      </w:r>
      <w:r>
        <w:rPr>
          <w:rFonts w:ascii=".AppleSystemUIFont Regular" w:eastAsia=".AppleSystemUIFont Regular" w:hAnsi=".AppleSystemUIFont Regular" w:cs=".AppleSystemUIFont Regular" w:hint="eastAsia"/>
          <w:bCs/>
        </w:rPr>
        <w:t>?</w:t>
      </w:r>
    </w:p>
    <w:p w14:paraId="51C54357" w14:textId="77777777" w:rsidR="00AF753F" w:rsidRDefault="00000000">
      <w:pPr>
        <w:pStyle w:val="ListParagraph"/>
        <w:numPr>
          <w:ilvl w:val="0"/>
          <w:numId w:val="5"/>
        </w:numPr>
        <w:rPr>
          <w:rFonts w:ascii=".AppleSystemUIFont Regular" w:eastAsia=".AppleSystemUIFont Regular" w:hAnsi=".AppleSystemUIFont Regular" w:cs=".AppleSystemUIFont Regular"/>
          <w:bCs/>
        </w:rPr>
      </w:pPr>
      <w:r>
        <w:rPr>
          <w:rFonts w:ascii=".AppleSystemUIFont Regular" w:eastAsia=".AppleSystemUIFont Regular" w:hAnsi=".AppleSystemUIFont Regular" w:cs=".AppleSystemUIFont Regular" w:hint="eastAsia"/>
          <w:bCs/>
        </w:rPr>
        <w:t>What one thing would you absolutely avoid?</w:t>
      </w:r>
    </w:p>
    <w:p w14:paraId="595ADDFB" w14:textId="77777777" w:rsidR="00AF753F" w:rsidRDefault="00000000">
      <w:pPr>
        <w:pStyle w:val="ListParagraph"/>
        <w:numPr>
          <w:ilvl w:val="0"/>
          <w:numId w:val="5"/>
        </w:numPr>
        <w:rPr>
          <w:rFonts w:ascii=".AppleSystemUIFont Regular" w:eastAsia=".AppleSystemUIFont Regular" w:hAnsi=".AppleSystemUIFont Regular" w:cs=".AppleSystemUIFont Regular"/>
          <w:bCs/>
        </w:rPr>
      </w:pPr>
      <w:r>
        <w:rPr>
          <w:rFonts w:ascii=".AppleSystemUIFont Regular" w:eastAsia=".AppleSystemUIFont Regular" w:hAnsi=".AppleSystemUIFont Regular" w:cs=".AppleSystemUIFont Regular" w:hint="eastAsia"/>
          <w:bCs/>
        </w:rPr>
        <w:t>How should we adapt this for Chinese college students?</w:t>
      </w:r>
    </w:p>
    <w:p w14:paraId="2BF0A0E5" w14:textId="77777777" w:rsidR="00AF753F" w:rsidRDefault="00000000">
      <w:pPr>
        <w:pStyle w:val="ListParagraph"/>
        <w:numPr>
          <w:ilvl w:val="0"/>
          <w:numId w:val="5"/>
        </w:numPr>
        <w:rPr>
          <w:rFonts w:ascii=".AppleSystemUIFont Regular" w:eastAsia=".AppleSystemUIFont Regular" w:hAnsi=".AppleSystemUIFont Regular" w:cs=".AppleSystemUIFont Regular"/>
          <w:bCs/>
        </w:rPr>
      </w:pPr>
      <w:r>
        <w:rPr>
          <w:rFonts w:ascii=".AppleSystemUIFont Regular" w:eastAsia=".AppleSystemUIFont Regular" w:hAnsi=".AppleSystemUIFont Regular" w:cs=".AppleSystemUIFont Regular" w:hint="eastAsia"/>
          <w:bCs/>
        </w:rPr>
        <w:t>What other suggestions do you have for designing coloring games?</w:t>
      </w:r>
    </w:p>
    <w:p w14:paraId="48C26148" w14:textId="77777777" w:rsidR="00AF753F" w:rsidRDefault="00000000">
      <w:pPr>
        <w:rPr>
          <w:rFonts w:ascii=".AppleSystemUIFont Regular" w:eastAsia=".AppleSystemUIFont Regular" w:hAnsi=".AppleSystemUIFont Regular" w:cs=".AppleSystemUIFont Regular"/>
          <w:b/>
          <w:u w:val="single"/>
        </w:rPr>
      </w:pPr>
      <w:r>
        <w:rPr>
          <w:rFonts w:ascii=".AppleSystemUIFont Regular" w:eastAsia=".AppleSystemUIFont Regular" w:hAnsi=".AppleSystemUIFont Regular" w:cs=".AppleSystemUIFont Regular" w:hint="eastAsia"/>
          <w:b/>
          <w:u w:val="single"/>
        </w:rPr>
        <w:lastRenderedPageBreak/>
        <w:t>Willingness of the expert to facilitate and support the follow-up study</w:t>
      </w:r>
    </w:p>
    <w:p w14:paraId="23303C4B" w14:textId="77777777" w:rsidR="00AF753F" w:rsidRDefault="00000000">
      <w:pPr>
        <w:pStyle w:val="ListParagraph"/>
        <w:numPr>
          <w:ilvl w:val="0"/>
          <w:numId w:val="5"/>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Would you like to review our work later?</w:t>
      </w:r>
    </w:p>
    <w:p w14:paraId="6FA7DC3F" w14:textId="77777777" w:rsidR="00AF753F" w:rsidRDefault="00000000">
      <w:pPr>
        <w:pStyle w:val="ListParagraph"/>
        <w:numPr>
          <w:ilvl w:val="0"/>
          <w:numId w:val="5"/>
        </w:num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Could you suggest other experts we should contact?</w:t>
      </w:r>
    </w:p>
    <w:p w14:paraId="6CE10DA0" w14:textId="77777777" w:rsidR="00AF753F" w:rsidRDefault="00AF753F">
      <w:pPr>
        <w:rPr>
          <w:rFonts w:ascii=".AppleSystemUIFont Regular" w:eastAsia=".AppleSystemUIFont Regular" w:hAnsi=".AppleSystemUIFont Regular" w:cs=".AppleSystemUIFont Regular"/>
        </w:rPr>
      </w:pPr>
    </w:p>
    <w:p w14:paraId="10D49C1A" w14:textId="77777777" w:rsidR="00AF753F" w:rsidRDefault="00000000">
      <w:pPr>
        <w:jc w:val="center"/>
        <w:rPr>
          <w:rFonts w:ascii=".AppleSystemUIFont Regular" w:eastAsia=".AppleSystemUIFont Regular" w:hAnsi=".AppleSystemUIFont Regular" w:cs=".AppleSystemUIFont Regular"/>
          <w:b/>
          <w:bCs/>
        </w:rPr>
      </w:pPr>
      <w:r>
        <w:rPr>
          <w:rFonts w:ascii=".AppleSystemUIFont Regular" w:eastAsia=".AppleSystemUIFont Regular" w:hAnsi=".AppleSystemUIFont Regular" w:cs=".AppleSystemUIFont Regular" w:hint="eastAsia"/>
          <w:b/>
          <w:bCs/>
        </w:rPr>
        <w:t>Conclusion</w:t>
      </w:r>
    </w:p>
    <w:p w14:paraId="6AA9F2ED" w14:textId="77777777" w:rsidR="00AF753F" w:rsidRDefault="00000000">
      <w:pPr>
        <w:rPr>
          <w:rFonts w:ascii=".AppleSystemUIFont Regular" w:eastAsia=".AppleSystemUIFont Regular" w:hAnsi=".AppleSystemUIFont Regular" w:cs=".AppleSystemUIFont Regular"/>
        </w:rPr>
      </w:pPr>
      <w:r>
        <w:rPr>
          <w:rFonts w:ascii=".AppleSystemUIFont Regular" w:eastAsia=".AppleSystemUIFont Regular" w:hAnsi=".AppleSystemUIFont Regular" w:cs=".AppleSystemUIFont Regular" w:hint="eastAsia"/>
        </w:rPr>
        <w:t>I truly value you taking the time to share these insights with us today. Your expertise is invaluable as we develop this intervention. Sometimes new perspectives emerge after reflection</w:t>
      </w:r>
      <w:r>
        <w:rPr>
          <w:rFonts w:ascii=".AppleSystemUIFont Regular" w:eastAsia=".AppleSystemUIFont Regular" w:hAnsi=".AppleSystemUIFont Regular" w:cs=".AppleSystemUIFont Regular"/>
        </w:rPr>
        <w:t xml:space="preserve">, </w:t>
      </w:r>
      <w:r>
        <w:rPr>
          <w:rFonts w:ascii=".AppleSystemUIFont Regular" w:eastAsia=".AppleSystemUIFont Regular" w:hAnsi=".AppleSystemUIFont Regular" w:cs=".AppleSystemUIFont Regular" w:hint="eastAsia"/>
        </w:rPr>
        <w:t>if any additional thoughts come to mind in the next day or two, please feel welcome to reach out to us, and we welcome your follow-up at any time.</w:t>
      </w:r>
    </w:p>
    <w:sectPr w:rsidR="00AF753F">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pleSystemUIFont Regular">
    <w:altName w:val="Calibri"/>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DA65C2"/>
    <w:multiLevelType w:val="multilevel"/>
    <w:tmpl w:val="33DA65C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Times New Roman"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Times New Roman"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Times New Roman"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07C7314"/>
    <w:multiLevelType w:val="multilevel"/>
    <w:tmpl w:val="507C73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Times New Roman"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Times New Roman"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Times New Roman"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59C52A94"/>
    <w:multiLevelType w:val="multilevel"/>
    <w:tmpl w:val="59C52A9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78971E08"/>
    <w:multiLevelType w:val="multilevel"/>
    <w:tmpl w:val="78971E08"/>
    <w:lvl w:ilvl="0">
      <w:start w:val="1"/>
      <w:numFmt w:val="decimal"/>
      <w:lvlText w:val="%1."/>
      <w:lvlJc w:val="left"/>
      <w:pPr>
        <w:ind w:left="720" w:hanging="360"/>
      </w:pPr>
      <w:rPr>
        <w:rFonts w:ascii=".AppleSystemUIFont Regular" w:eastAsia=".AppleSystemUIFont Regular" w:hAnsi=".AppleSystemUIFont Regular" w:cs=".AppleSystemUIFont Regular"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F314019"/>
    <w:multiLevelType w:val="multilevel"/>
    <w:tmpl w:val="7F31401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500851659">
    <w:abstractNumId w:val="3"/>
  </w:num>
  <w:num w:numId="2" w16cid:durableId="193886308">
    <w:abstractNumId w:val="0"/>
  </w:num>
  <w:num w:numId="3" w16cid:durableId="1237321418">
    <w:abstractNumId w:val="2"/>
  </w:num>
  <w:num w:numId="4" w16cid:durableId="310451410">
    <w:abstractNumId w:val="1"/>
  </w:num>
  <w:num w:numId="5" w16cid:durableId="20528023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VerticalSpacing w:val="156"/>
  <w:noPunctuationKerning/>
  <w:characterSpacingControl w:val="doNotCompress"/>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cyNGVhOTkzYjE3OTA5Y2Q0YTNlNDBhYmEyOTI5MmIifQ=="/>
  </w:docVars>
  <w:rsids>
    <w:rsidRoot w:val="19EDF6EC"/>
    <w:rsid w:val="DCF9B017"/>
    <w:rsid w:val="ECFD6EE2"/>
    <w:rsid w:val="EF7DA11E"/>
    <w:rsid w:val="EFDF1FBC"/>
    <w:rsid w:val="F1AF4E64"/>
    <w:rsid w:val="F7FD7506"/>
    <w:rsid w:val="FCE21019"/>
    <w:rsid w:val="FF2AEEDD"/>
    <w:rsid w:val="FF39C005"/>
    <w:rsid w:val="FF9F3CD4"/>
    <w:rsid w:val="00281A10"/>
    <w:rsid w:val="00580B50"/>
    <w:rsid w:val="00637480"/>
    <w:rsid w:val="00863C67"/>
    <w:rsid w:val="00A86C35"/>
    <w:rsid w:val="00AF2468"/>
    <w:rsid w:val="00AF4F90"/>
    <w:rsid w:val="00AF753F"/>
    <w:rsid w:val="00CB49A6"/>
    <w:rsid w:val="00D606F3"/>
    <w:rsid w:val="00EA04CF"/>
    <w:rsid w:val="0F79622F"/>
    <w:rsid w:val="16BFFE53"/>
    <w:rsid w:val="19EDF6EC"/>
    <w:rsid w:val="25FE6107"/>
    <w:rsid w:val="2E6ADCA6"/>
    <w:rsid w:val="32C8AA24"/>
    <w:rsid w:val="557F01C9"/>
    <w:rsid w:val="5FBAD427"/>
    <w:rsid w:val="5FF56609"/>
    <w:rsid w:val="6EBD5516"/>
    <w:rsid w:val="6F04BEFA"/>
    <w:rsid w:val="79EFD732"/>
    <w:rsid w:val="7E5811A5"/>
    <w:rsid w:val="7F371128"/>
    <w:rsid w:val="7F7FBB67"/>
    <w:rsid w:val="7FD7BB53"/>
    <w:rsid w:val="9FFFDF62"/>
    <w:rsid w:val="AC74A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22FCD86"/>
  <w15:docId w15:val="{1068BA39-E57A-1D40-9015-3F16CC796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sz w:val="24"/>
      <w:szCs w:val="24"/>
      <w:lang w:val="en-US" w:eastAsia="en-US"/>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874CB"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874CB"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恩曦</dc:creator>
  <cp:lastModifiedBy>Shuzhan Liu</cp:lastModifiedBy>
  <cp:revision>5</cp:revision>
  <dcterms:created xsi:type="dcterms:W3CDTF">2025-07-22T05:07:00Z</dcterms:created>
  <dcterms:modified xsi:type="dcterms:W3CDTF">2025-12-08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11.0.8885</vt:lpwstr>
  </property>
  <property fmtid="{D5CDD505-2E9C-101B-9397-08002B2CF9AE}" pid="3" name="ICV">
    <vt:lpwstr>8EA543B1DACC7CA5BC673669317426AD_43</vt:lpwstr>
  </property>
</Properties>
</file>